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E9D5B" w14:textId="240911FA" w:rsidR="00D85413" w:rsidRDefault="00D85413">
      <w:pPr>
        <w:rPr>
          <w:rFonts w:asciiTheme="majorBidi" w:hAnsiTheme="majorBidi" w:cstheme="majorBidi"/>
          <w:lang w:val="en-US"/>
        </w:rPr>
      </w:pPr>
      <w:r w:rsidRPr="00485BFA">
        <w:rPr>
          <w:rFonts w:asciiTheme="majorBidi" w:hAnsiTheme="majorBidi" w:cstheme="majorBidi"/>
          <w:b/>
          <w:bCs/>
          <w:lang w:val="en-US"/>
        </w:rPr>
        <w:t>Table S2</w:t>
      </w:r>
      <w:r w:rsidRPr="00485BFA">
        <w:rPr>
          <w:rFonts w:asciiTheme="majorBidi" w:hAnsiTheme="majorBidi" w:cstheme="majorBidi"/>
          <w:lang w:val="en-US"/>
        </w:rPr>
        <w:t xml:space="preserve"> Sample sizes across the experimental groups. Note that in cases when group sample size &lt; 2, these groups were excluded from the analysis.</w:t>
      </w:r>
    </w:p>
    <w:p w14:paraId="0B036995" w14:textId="1CF630BA" w:rsidR="00D85413" w:rsidRDefault="00D85413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055"/>
        <w:gridCol w:w="2055"/>
        <w:gridCol w:w="2055"/>
        <w:gridCol w:w="2056"/>
      </w:tblGrid>
      <w:tr w:rsidR="00D85413" w:rsidRPr="00010691" w14:paraId="261D5B9F" w14:textId="77777777" w:rsidTr="002C714E">
        <w:tc>
          <w:tcPr>
            <w:tcW w:w="3823" w:type="dxa"/>
            <w:vMerge w:val="restart"/>
          </w:tcPr>
          <w:p w14:paraId="51D1C18F" w14:textId="77777777" w:rsidR="00D85413" w:rsidRPr="00485BFA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110" w:type="dxa"/>
            <w:gridSpan w:val="2"/>
          </w:tcPr>
          <w:p w14:paraId="76FB6DC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</w:rPr>
            </w:pPr>
            <w:proofErr w:type="spellStart"/>
            <w:r w:rsidRPr="00010691">
              <w:rPr>
                <w:rFonts w:asciiTheme="majorBidi" w:hAnsiTheme="majorBidi" w:cstheme="majorBidi"/>
                <w:b/>
                <w:bCs/>
                <w:lang w:val="en-GB"/>
              </w:rPr>
              <w:t>Dąbski</w:t>
            </w:r>
            <w:proofErr w:type="spellEnd"/>
            <w:r w:rsidRPr="00010691">
              <w:rPr>
                <w:rFonts w:asciiTheme="majorBidi" w:hAnsiTheme="majorBidi" w:cstheme="majorBidi"/>
                <w:b/>
                <w:bCs/>
                <w:lang w:val="en-GB"/>
              </w:rPr>
              <w:t xml:space="preserve"> pond</w:t>
            </w:r>
          </w:p>
        </w:tc>
        <w:tc>
          <w:tcPr>
            <w:tcW w:w="4111" w:type="dxa"/>
            <w:gridSpan w:val="2"/>
          </w:tcPr>
          <w:p w14:paraId="26AF5B8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/>
                <w:bCs/>
                <w:lang w:val="en-GB"/>
              </w:rPr>
              <w:t>Płaszowski pond</w:t>
            </w:r>
          </w:p>
          <w:p w14:paraId="30577482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D85413" w:rsidRPr="00010691" w14:paraId="1926E406" w14:textId="77777777" w:rsidTr="002C714E">
        <w:tc>
          <w:tcPr>
            <w:tcW w:w="3823" w:type="dxa"/>
            <w:vMerge/>
          </w:tcPr>
          <w:p w14:paraId="4F50A5A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63F09930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Current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031C13F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Warming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FCF5C9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 xml:space="preserve"> Current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11ECF8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Warming</w:t>
            </w:r>
          </w:p>
          <w:p w14:paraId="560BAE3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</w:p>
        </w:tc>
      </w:tr>
      <w:tr w:rsidR="00D85413" w:rsidRPr="00010691" w14:paraId="7D0361FC" w14:textId="77777777" w:rsidTr="002C714E">
        <w:tc>
          <w:tcPr>
            <w:tcW w:w="3823" w:type="dxa"/>
            <w:tcBorders>
              <w:bottom w:val="single" w:sz="4" w:space="0" w:color="auto"/>
              <w:right w:val="single" w:sz="4" w:space="0" w:color="auto"/>
            </w:tcBorders>
          </w:tcPr>
          <w:p w14:paraId="04067993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 xml:space="preserve">Survival </w:t>
            </w:r>
            <w:r>
              <w:rPr>
                <w:rFonts w:asciiTheme="majorBidi" w:hAnsiTheme="majorBidi" w:cstheme="majorBidi"/>
                <w:bCs/>
                <w:lang w:val="en-GB"/>
              </w:rPr>
              <w:t>after 14 days</w:t>
            </w:r>
          </w:p>
          <w:p w14:paraId="0772A325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C</w:t>
            </w:r>
          </w:p>
          <w:p w14:paraId="53E97265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 xml:space="preserve">PC </w:t>
            </w:r>
          </w:p>
          <w:p w14:paraId="3DD6701F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P</w:t>
            </w:r>
          </w:p>
          <w:p w14:paraId="6698308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C</w:t>
            </w:r>
          </w:p>
          <w:p w14:paraId="778A67A8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9637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</w:p>
          <w:p w14:paraId="050A6AF7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/30</w:t>
            </w:r>
          </w:p>
          <w:p w14:paraId="7BB634EF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/30</w:t>
            </w:r>
          </w:p>
          <w:p w14:paraId="18199F4D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/30</w:t>
            </w:r>
          </w:p>
          <w:p w14:paraId="2A0104CC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/30</w:t>
            </w:r>
          </w:p>
          <w:p w14:paraId="0421C5F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30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CBD4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</w:p>
          <w:p w14:paraId="729F419B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/30</w:t>
            </w:r>
          </w:p>
          <w:p w14:paraId="62A4BCFC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30</w:t>
            </w:r>
          </w:p>
          <w:p w14:paraId="64F2FC1E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30</w:t>
            </w:r>
          </w:p>
          <w:p w14:paraId="58BEEC4E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/30</w:t>
            </w:r>
          </w:p>
          <w:p w14:paraId="2F7C4B4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/30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753A" w14:textId="77777777" w:rsidR="00D85413" w:rsidRDefault="00D85413" w:rsidP="002C714E">
            <w:pPr>
              <w:rPr>
                <w:rFonts w:asciiTheme="majorBidi" w:hAnsiTheme="majorBidi" w:cstheme="majorBidi"/>
              </w:rPr>
            </w:pPr>
          </w:p>
          <w:p w14:paraId="657DFFC5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/30</w:t>
            </w:r>
          </w:p>
          <w:p w14:paraId="2DCA1045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/30</w:t>
            </w:r>
          </w:p>
          <w:p w14:paraId="3BDEE987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/30</w:t>
            </w:r>
          </w:p>
          <w:p w14:paraId="71B1BE4D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/30</w:t>
            </w:r>
          </w:p>
          <w:p w14:paraId="4ADE7D2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/3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3C0F1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</w:p>
          <w:p w14:paraId="77BDC8D8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/30</w:t>
            </w:r>
          </w:p>
          <w:p w14:paraId="46CF0ADE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/30</w:t>
            </w:r>
          </w:p>
          <w:p w14:paraId="0FE0BEFE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/30</w:t>
            </w:r>
          </w:p>
          <w:p w14:paraId="3C0BCFAB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30</w:t>
            </w:r>
          </w:p>
          <w:p w14:paraId="2C2AB23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/30</w:t>
            </w:r>
          </w:p>
        </w:tc>
      </w:tr>
      <w:tr w:rsidR="00D85413" w:rsidRPr="00010691" w14:paraId="1AA683D8" w14:textId="77777777" w:rsidTr="002C714E">
        <w:tc>
          <w:tcPr>
            <w:tcW w:w="3823" w:type="dxa"/>
            <w:tcBorders>
              <w:bottom w:val="single" w:sz="4" w:space="0" w:color="auto"/>
              <w:right w:val="single" w:sz="4" w:space="0" w:color="auto"/>
            </w:tcBorders>
          </w:tcPr>
          <w:p w14:paraId="05D2EC5F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Survival one day after emergence</w:t>
            </w:r>
          </w:p>
          <w:p w14:paraId="07C2BAAD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C</w:t>
            </w:r>
          </w:p>
          <w:p w14:paraId="5480413C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 xml:space="preserve">PC </w:t>
            </w:r>
          </w:p>
          <w:p w14:paraId="5753721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P</w:t>
            </w:r>
          </w:p>
          <w:p w14:paraId="374CA749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C</w:t>
            </w:r>
          </w:p>
          <w:p w14:paraId="12BA6793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33E5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BE7823A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2/30</w:t>
            </w:r>
          </w:p>
          <w:p w14:paraId="0B7BC117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 xml:space="preserve"> 2/27</w:t>
            </w:r>
          </w:p>
          <w:p w14:paraId="25AB56EA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9/29</w:t>
            </w:r>
          </w:p>
          <w:p w14:paraId="39321464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6/24</w:t>
            </w:r>
          </w:p>
          <w:p w14:paraId="514521CF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4/28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E81A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68B087B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5/29</w:t>
            </w:r>
          </w:p>
          <w:p w14:paraId="4ED14B1F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7/30</w:t>
            </w:r>
          </w:p>
          <w:p w14:paraId="4E3BC897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0/30</w:t>
            </w:r>
          </w:p>
          <w:p w14:paraId="668B2B02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/30</w:t>
            </w:r>
          </w:p>
          <w:p w14:paraId="03FDE9FC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5/29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1E7F" w14:textId="77777777" w:rsidR="00D85413" w:rsidRPr="000177B3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</w:p>
          <w:p w14:paraId="68CCBF95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/28</w:t>
            </w:r>
          </w:p>
          <w:p w14:paraId="11DEA1FB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1/30</w:t>
            </w:r>
          </w:p>
          <w:p w14:paraId="24F8CE69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0/29</w:t>
            </w:r>
          </w:p>
          <w:p w14:paraId="78135CC5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1/29</w:t>
            </w:r>
          </w:p>
          <w:p w14:paraId="19DAEE79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14/3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6A00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E1E7E3C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6/24</w:t>
            </w:r>
          </w:p>
          <w:p w14:paraId="42DD7D91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3/27</w:t>
            </w:r>
          </w:p>
          <w:p w14:paraId="4626FF3D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4/30</w:t>
            </w:r>
          </w:p>
          <w:p w14:paraId="611A9FA6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7/30</w:t>
            </w:r>
          </w:p>
          <w:p w14:paraId="556B9100" w14:textId="77777777" w:rsidR="00D85413" w:rsidRPr="000177B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77B3">
              <w:rPr>
                <w:rFonts w:asciiTheme="majorBidi" w:hAnsiTheme="majorBidi" w:cstheme="majorBidi"/>
                <w:lang w:val="en-GB"/>
              </w:rPr>
              <w:t>7/30</w:t>
            </w:r>
          </w:p>
        </w:tc>
      </w:tr>
      <w:tr w:rsidR="00D85413" w:rsidRPr="00010691" w14:paraId="5C20B5AE" w14:textId="77777777" w:rsidTr="002C714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BCF4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Mass at emergence</w:t>
            </w:r>
          </w:p>
          <w:p w14:paraId="46899B0E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C</w:t>
            </w:r>
          </w:p>
          <w:p w14:paraId="280E4DB1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 xml:space="preserve">PC </w:t>
            </w:r>
          </w:p>
          <w:p w14:paraId="47C749EE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P</w:t>
            </w:r>
          </w:p>
          <w:p w14:paraId="436C0601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C</w:t>
            </w:r>
          </w:p>
          <w:p w14:paraId="222F265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802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3E6C92F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</w:t>
            </w:r>
          </w:p>
          <w:p w14:paraId="07C0DD5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</w:t>
            </w:r>
          </w:p>
          <w:p w14:paraId="0CF79D6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9</w:t>
            </w:r>
          </w:p>
          <w:p w14:paraId="125E79F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6</w:t>
            </w:r>
          </w:p>
          <w:p w14:paraId="4D79FB1B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16BF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AAC725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5</w:t>
            </w:r>
          </w:p>
          <w:p w14:paraId="64ABE62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7</w:t>
            </w:r>
          </w:p>
          <w:p w14:paraId="31A91885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0</w:t>
            </w:r>
          </w:p>
          <w:p w14:paraId="3F1E828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10834C11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F0C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06702DF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1AE5F32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  <w:p w14:paraId="02AE570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0</w:t>
            </w:r>
          </w:p>
          <w:p w14:paraId="754E111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0</w:t>
            </w:r>
          </w:p>
          <w:p w14:paraId="4EF2A63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3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EE3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2C18F9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6</w:t>
            </w:r>
          </w:p>
          <w:p w14:paraId="76AE59C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</w:t>
            </w:r>
          </w:p>
          <w:p w14:paraId="19B679BD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  <w:p w14:paraId="086910B8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7</w:t>
            </w:r>
          </w:p>
          <w:p w14:paraId="41B31A2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8</w:t>
            </w:r>
          </w:p>
          <w:p w14:paraId="0EFEB2D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85413" w:rsidRPr="00010691" w14:paraId="087F23FF" w14:textId="77777777" w:rsidTr="002C714E">
        <w:tc>
          <w:tcPr>
            <w:tcW w:w="3823" w:type="dxa"/>
            <w:tcBorders>
              <w:top w:val="single" w:sz="4" w:space="0" w:color="auto"/>
            </w:tcBorders>
          </w:tcPr>
          <w:p w14:paraId="6DE6B58A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Development time- Egg stage</w:t>
            </w:r>
          </w:p>
          <w:p w14:paraId="46CF6D7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</w:t>
            </w:r>
          </w:p>
          <w:p w14:paraId="1EA72B4D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</w:t>
            </w:r>
          </w:p>
          <w:p w14:paraId="0E34DDE0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D3096FF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C1D661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</w:t>
            </w:r>
            <w:r w:rsidRPr="00010691">
              <w:rPr>
                <w:rFonts w:asciiTheme="majorBidi" w:hAnsiTheme="majorBidi" w:cstheme="majorBidi"/>
                <w:lang w:val="en-GB"/>
              </w:rPr>
              <w:t>0</w:t>
            </w:r>
          </w:p>
          <w:p w14:paraId="3EE255B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</w:t>
            </w:r>
            <w:r w:rsidRPr="00010691">
              <w:rPr>
                <w:rFonts w:asciiTheme="majorBidi" w:hAnsiTheme="majorBidi" w:cstheme="majorBidi"/>
                <w:lang w:val="en-GB"/>
              </w:rPr>
              <w:t>0</w:t>
            </w:r>
          </w:p>
          <w:p w14:paraId="0BFE89AD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EF4569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EA9AC4D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6</w:t>
            </w:r>
          </w:p>
          <w:p w14:paraId="0E43E59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9</w:t>
            </w:r>
          </w:p>
          <w:p w14:paraId="5DCB564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8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CB9B0C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ABF3A4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1</w:t>
            </w:r>
          </w:p>
          <w:p w14:paraId="752B7EE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9</w:t>
            </w:r>
          </w:p>
          <w:p w14:paraId="20B1085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46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29AAF8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34C9C6B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1</w:t>
            </w:r>
          </w:p>
          <w:p w14:paraId="6D198E8F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4</w:t>
            </w:r>
          </w:p>
          <w:p w14:paraId="087EEE0D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8</w:t>
            </w:r>
          </w:p>
        </w:tc>
      </w:tr>
      <w:tr w:rsidR="00D85413" w:rsidRPr="00010691" w14:paraId="189EDB09" w14:textId="77777777" w:rsidTr="002C714E">
        <w:tc>
          <w:tcPr>
            <w:tcW w:w="3823" w:type="dxa"/>
          </w:tcPr>
          <w:p w14:paraId="109494C1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Development time- larval stage</w:t>
            </w:r>
          </w:p>
          <w:p w14:paraId="2F1B5C8C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C</w:t>
            </w:r>
          </w:p>
          <w:p w14:paraId="47BA35AF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C</w:t>
            </w:r>
          </w:p>
          <w:p w14:paraId="4DAA57B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P</w:t>
            </w:r>
          </w:p>
          <w:p w14:paraId="1AF3B27E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C</w:t>
            </w:r>
          </w:p>
          <w:p w14:paraId="1213494B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S</w:t>
            </w:r>
          </w:p>
        </w:tc>
        <w:tc>
          <w:tcPr>
            <w:tcW w:w="2055" w:type="dxa"/>
          </w:tcPr>
          <w:p w14:paraId="08EF7A9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63EE378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</w:t>
            </w:r>
          </w:p>
          <w:p w14:paraId="15A9730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  <w:p w14:paraId="20AE6D6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2</w:t>
            </w:r>
          </w:p>
          <w:p w14:paraId="5EA788B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9</w:t>
            </w:r>
          </w:p>
          <w:p w14:paraId="5C34CA31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055" w:type="dxa"/>
          </w:tcPr>
          <w:p w14:paraId="703DA15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763D49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7</w:t>
            </w:r>
          </w:p>
          <w:p w14:paraId="1BDF3EB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8</w:t>
            </w:r>
          </w:p>
          <w:p w14:paraId="5E7572C7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  <w:p w14:paraId="5AC13201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40A837E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2055" w:type="dxa"/>
          </w:tcPr>
          <w:p w14:paraId="1075E6E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627C5B2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0ED803B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  <w:p w14:paraId="1013A3A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0</w:t>
            </w:r>
          </w:p>
          <w:p w14:paraId="5C7B0B0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3</w:t>
            </w:r>
          </w:p>
          <w:p w14:paraId="7762C39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5</w:t>
            </w:r>
          </w:p>
        </w:tc>
        <w:tc>
          <w:tcPr>
            <w:tcW w:w="2056" w:type="dxa"/>
          </w:tcPr>
          <w:p w14:paraId="22F64C9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DE5743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6</w:t>
            </w:r>
          </w:p>
          <w:p w14:paraId="46A7DAF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</w:t>
            </w:r>
          </w:p>
          <w:p w14:paraId="3087002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  <w:p w14:paraId="461EBA21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7</w:t>
            </w:r>
          </w:p>
          <w:p w14:paraId="23D7608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8</w:t>
            </w:r>
          </w:p>
        </w:tc>
      </w:tr>
      <w:tr w:rsidR="00D85413" w:rsidRPr="00010691" w14:paraId="528C1155" w14:textId="77777777" w:rsidTr="002C714E">
        <w:tc>
          <w:tcPr>
            <w:tcW w:w="3823" w:type="dxa"/>
          </w:tcPr>
          <w:p w14:paraId="2145A065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Degree days- Egg stage</w:t>
            </w:r>
          </w:p>
          <w:p w14:paraId="0726F80B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</w:t>
            </w:r>
          </w:p>
          <w:p w14:paraId="7D067E0E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</w:t>
            </w:r>
          </w:p>
          <w:p w14:paraId="7D1EEAE6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</w:t>
            </w:r>
          </w:p>
        </w:tc>
        <w:tc>
          <w:tcPr>
            <w:tcW w:w="2055" w:type="dxa"/>
          </w:tcPr>
          <w:p w14:paraId="262677A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CC95CD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0</w:t>
            </w:r>
          </w:p>
          <w:p w14:paraId="43FBAB2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50</w:t>
            </w:r>
          </w:p>
          <w:p w14:paraId="28E0D09B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2055" w:type="dxa"/>
          </w:tcPr>
          <w:p w14:paraId="53AF85F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FB2AB99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6</w:t>
            </w:r>
          </w:p>
          <w:p w14:paraId="546DCAC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9</w:t>
            </w:r>
          </w:p>
          <w:p w14:paraId="1308DEA1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8</w:t>
            </w:r>
          </w:p>
        </w:tc>
        <w:tc>
          <w:tcPr>
            <w:tcW w:w="2055" w:type="dxa"/>
          </w:tcPr>
          <w:p w14:paraId="5651920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25B80E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1</w:t>
            </w:r>
          </w:p>
          <w:p w14:paraId="5B6C71B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9</w:t>
            </w:r>
          </w:p>
          <w:p w14:paraId="6A53268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6</w:t>
            </w:r>
          </w:p>
        </w:tc>
        <w:tc>
          <w:tcPr>
            <w:tcW w:w="2056" w:type="dxa"/>
          </w:tcPr>
          <w:p w14:paraId="12F94FCD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17727A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1</w:t>
            </w:r>
          </w:p>
          <w:p w14:paraId="533892F2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4</w:t>
            </w:r>
          </w:p>
          <w:p w14:paraId="3C6A3BF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8</w:t>
            </w:r>
          </w:p>
        </w:tc>
      </w:tr>
      <w:tr w:rsidR="00D85413" w:rsidRPr="009B1452" w14:paraId="64C83C08" w14:textId="77777777" w:rsidTr="002C714E">
        <w:tc>
          <w:tcPr>
            <w:tcW w:w="3823" w:type="dxa"/>
          </w:tcPr>
          <w:p w14:paraId="6281BB19" w14:textId="77777777" w:rsidR="00D85413" w:rsidRPr="00010691" w:rsidRDefault="00D85413" w:rsidP="002C714E">
            <w:pPr>
              <w:rPr>
                <w:rFonts w:asciiTheme="majorBidi" w:hAnsiTheme="majorBidi" w:cstheme="majorBidi"/>
                <w:bCs/>
                <w:lang w:val="en-GB"/>
              </w:rPr>
            </w:pPr>
            <w:r w:rsidRPr="00010691">
              <w:rPr>
                <w:rFonts w:asciiTheme="majorBidi" w:hAnsiTheme="majorBidi" w:cstheme="majorBidi"/>
                <w:bCs/>
                <w:lang w:val="en-GB"/>
              </w:rPr>
              <w:t>Degree days- larval stage</w:t>
            </w:r>
          </w:p>
          <w:p w14:paraId="25F3AA64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CC</w:t>
            </w:r>
          </w:p>
          <w:p w14:paraId="0FDC7EEB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C</w:t>
            </w:r>
          </w:p>
          <w:p w14:paraId="18FDC6E1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PP</w:t>
            </w:r>
          </w:p>
          <w:p w14:paraId="5AC3607B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C</w:t>
            </w:r>
          </w:p>
          <w:p w14:paraId="1459381C" w14:textId="77777777" w:rsidR="00D85413" w:rsidRPr="00010691" w:rsidRDefault="00D85413" w:rsidP="002C714E">
            <w:pPr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SS</w:t>
            </w:r>
          </w:p>
        </w:tc>
        <w:tc>
          <w:tcPr>
            <w:tcW w:w="2055" w:type="dxa"/>
          </w:tcPr>
          <w:p w14:paraId="3DCA537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5F05558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</w:t>
            </w:r>
          </w:p>
          <w:p w14:paraId="4006E06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  <w:p w14:paraId="62DB4AD8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22</w:t>
            </w:r>
          </w:p>
          <w:p w14:paraId="11D33D9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9</w:t>
            </w:r>
          </w:p>
          <w:p w14:paraId="6FEEFD75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055" w:type="dxa"/>
          </w:tcPr>
          <w:p w14:paraId="3E7E5A6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05F06A6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7</w:t>
            </w:r>
          </w:p>
          <w:p w14:paraId="288ED0FE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8</w:t>
            </w:r>
          </w:p>
          <w:p w14:paraId="09F46D14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  <w:p w14:paraId="010952B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5DB6DDAB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2055" w:type="dxa"/>
          </w:tcPr>
          <w:p w14:paraId="4B62C2E3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6DB54A2" w14:textId="77777777" w:rsidR="00D85413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</w:p>
          <w:p w14:paraId="474AA058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1</w:t>
            </w:r>
          </w:p>
          <w:p w14:paraId="14F6337A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0</w:t>
            </w:r>
          </w:p>
          <w:p w14:paraId="44218B30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3</w:t>
            </w:r>
          </w:p>
          <w:p w14:paraId="55E58F4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15</w:t>
            </w:r>
          </w:p>
        </w:tc>
        <w:tc>
          <w:tcPr>
            <w:tcW w:w="2056" w:type="dxa"/>
          </w:tcPr>
          <w:p w14:paraId="62B72EC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88B404C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6</w:t>
            </w:r>
          </w:p>
          <w:p w14:paraId="012E6494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3</w:t>
            </w:r>
          </w:p>
          <w:p w14:paraId="6BD52162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4</w:t>
            </w:r>
          </w:p>
          <w:p w14:paraId="6A6E9F77" w14:textId="77777777" w:rsidR="00D85413" w:rsidRPr="00010691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7</w:t>
            </w:r>
          </w:p>
          <w:p w14:paraId="30E88F25" w14:textId="77777777" w:rsidR="00D85413" w:rsidRPr="009B1452" w:rsidRDefault="00D85413" w:rsidP="002C714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10691">
              <w:rPr>
                <w:rFonts w:asciiTheme="majorBidi" w:hAnsiTheme="majorBidi" w:cstheme="majorBidi"/>
                <w:lang w:val="en-GB"/>
              </w:rPr>
              <w:t>8</w:t>
            </w:r>
          </w:p>
        </w:tc>
      </w:tr>
    </w:tbl>
    <w:p w14:paraId="2BB820DE" w14:textId="77777777" w:rsidR="00D85413" w:rsidRDefault="00D85413"/>
    <w:sectPr w:rsidR="00D85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413"/>
    <w:rsid w:val="00D8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3E9F2"/>
  <w15:chartTrackingRefBased/>
  <w15:docId w15:val="{6137BAED-76F2-1247-8DBB-56BE4079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413"/>
    <w:rPr>
      <w:rFonts w:ascii="Times New Roman" w:hAnsi="Times New Roman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Raffat</dc:creator>
  <cp:keywords/>
  <dc:description/>
  <cp:lastModifiedBy>Nermeen Raffat</cp:lastModifiedBy>
  <cp:revision>1</cp:revision>
  <dcterms:created xsi:type="dcterms:W3CDTF">2023-11-30T10:19:00Z</dcterms:created>
  <dcterms:modified xsi:type="dcterms:W3CDTF">2023-11-30T10:20:00Z</dcterms:modified>
</cp:coreProperties>
</file>